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C17BD" w14:textId="77777777" w:rsidR="00D84E1B" w:rsidRPr="0059790E" w:rsidRDefault="00D84E1B" w:rsidP="00D84E1B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9790E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upplementary Table 1</w:t>
      </w:r>
      <w:r w:rsidRPr="005979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</w:p>
    <w:p w14:paraId="06078D0C" w14:textId="77777777" w:rsidR="00D84E1B" w:rsidRPr="0059790E" w:rsidRDefault="00D84E1B" w:rsidP="00D84E1B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979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Primers for detection of CRISPR mutations in the </w:t>
      </w:r>
      <w:r w:rsidRPr="0059790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TtZIP4-B2 </w:t>
      </w:r>
      <w:r w:rsidRPr="0059790E">
        <w:rPr>
          <w:rFonts w:ascii="Times New Roman" w:eastAsia="Times New Roman" w:hAnsi="Times New Roman" w:cs="Times New Roman"/>
          <w:sz w:val="24"/>
          <w:szCs w:val="24"/>
          <w:lang w:eastAsia="en-GB"/>
        </w:rPr>
        <w:t>gene in the primary transgenics (T</w:t>
      </w:r>
      <w:r w:rsidRPr="0059790E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0</w:t>
      </w:r>
      <w:r w:rsidRPr="0059790E">
        <w:rPr>
          <w:rFonts w:ascii="Times New Roman" w:eastAsia="Times New Roman" w:hAnsi="Times New Roman" w:cs="Times New Roman"/>
          <w:sz w:val="24"/>
          <w:szCs w:val="24"/>
          <w:lang w:eastAsia="en-GB"/>
        </w:rPr>
        <w:t>) and subsequent generation (T</w:t>
      </w:r>
      <w:r w:rsidRPr="0059790E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1</w:t>
      </w:r>
      <w:r w:rsidRPr="005979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) using Sanger and Illumina sequencing </w:t>
      </w:r>
    </w:p>
    <w:p w14:paraId="6ABAC199" w14:textId="77777777" w:rsidR="00D84E1B" w:rsidRPr="00762894" w:rsidRDefault="00D84E1B" w:rsidP="00D84E1B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lang w:eastAsia="en-GB"/>
        </w:rPr>
      </w:pPr>
    </w:p>
    <w:tbl>
      <w:tblPr>
        <w:tblStyle w:val="TableGrid"/>
        <w:tblW w:w="6799" w:type="dxa"/>
        <w:tblLook w:val="04A0" w:firstRow="1" w:lastRow="0" w:firstColumn="1" w:lastColumn="0" w:noHBand="0" w:noVBand="1"/>
      </w:tblPr>
      <w:tblGrid>
        <w:gridCol w:w="1269"/>
        <w:gridCol w:w="1662"/>
        <w:gridCol w:w="3868"/>
      </w:tblGrid>
      <w:tr w:rsidR="00D84E1B" w:rsidRPr="00AA73A2" w14:paraId="0065BDA9" w14:textId="77777777" w:rsidTr="0059790E">
        <w:trPr>
          <w:trHeight w:val="589"/>
        </w:trPr>
        <w:tc>
          <w:tcPr>
            <w:tcW w:w="1269" w:type="dxa"/>
          </w:tcPr>
          <w:p w14:paraId="19A20C49" w14:textId="77777777" w:rsidR="00D84E1B" w:rsidRPr="00AA73A2" w:rsidRDefault="00D84E1B" w:rsidP="0059790E">
            <w:pPr>
              <w:spacing w:before="400" w:beforeAutospacing="1" w:after="40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62" w:type="dxa"/>
          </w:tcPr>
          <w:p w14:paraId="78BE101A" w14:textId="77777777" w:rsidR="00D84E1B" w:rsidRPr="00AA73A2" w:rsidRDefault="00D84E1B" w:rsidP="0059790E">
            <w:pPr>
              <w:spacing w:before="400" w:beforeAutospacing="1" w:after="40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868" w:type="dxa"/>
            <w:vAlign w:val="center"/>
          </w:tcPr>
          <w:p w14:paraId="2E7CAF81" w14:textId="77777777" w:rsidR="00D84E1B" w:rsidRPr="00AA73A2" w:rsidRDefault="00D84E1B" w:rsidP="0059790E">
            <w:pPr>
              <w:spacing w:before="400" w:beforeAutospacing="1" w:after="40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3A2">
              <w:rPr>
                <w:rFonts w:ascii="Times New Roman" w:hAnsi="Times New Roman" w:cs="Times New Roman"/>
                <w:b/>
                <w:bCs/>
              </w:rPr>
              <w:t>Sequences (5’-3’)</w:t>
            </w:r>
          </w:p>
        </w:tc>
      </w:tr>
      <w:tr w:rsidR="00D84E1B" w:rsidRPr="00AA73A2" w14:paraId="711157E4" w14:textId="77777777" w:rsidTr="0059790E">
        <w:trPr>
          <w:trHeight w:val="499"/>
        </w:trPr>
        <w:tc>
          <w:tcPr>
            <w:tcW w:w="1269" w:type="dxa"/>
            <w:vMerge w:val="restart"/>
          </w:tcPr>
          <w:p w14:paraId="5A29AF0B" w14:textId="77777777" w:rsidR="00D84E1B" w:rsidRPr="00AA73A2" w:rsidRDefault="00D84E1B" w:rsidP="0059790E">
            <w:pPr>
              <w:spacing w:before="400" w:beforeAutospacing="1" w:after="400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3A2">
              <w:rPr>
                <w:rFonts w:ascii="Times New Roman" w:eastAsia="Times New Roman" w:hAnsi="Times New Roman" w:cs="Times New Roman"/>
                <w:lang w:eastAsia="en-GB"/>
              </w:rPr>
              <w:t>Sanger Sequencing</w:t>
            </w:r>
          </w:p>
        </w:tc>
        <w:tc>
          <w:tcPr>
            <w:tcW w:w="1662" w:type="dxa"/>
          </w:tcPr>
          <w:p w14:paraId="0C2D311C" w14:textId="77777777" w:rsidR="00D84E1B" w:rsidRPr="00AA73A2" w:rsidRDefault="00D84E1B" w:rsidP="0059790E">
            <w:pPr>
              <w:spacing w:before="400" w:beforeAutospacing="1" w:after="400"/>
              <w:rPr>
                <w:rFonts w:ascii="Times New Roman" w:eastAsia="Times New Roman" w:hAnsi="Times New Roman" w:cs="Times New Roman"/>
                <w:color w:val="212121"/>
                <w:lang w:eastAsia="en-GB"/>
              </w:rPr>
            </w:pPr>
            <w:r w:rsidRPr="00AA73A2">
              <w:rPr>
                <w:rFonts w:ascii="Times New Roman" w:eastAsia="Times New Roman" w:hAnsi="Times New Roman" w:cs="Times New Roman"/>
                <w:lang w:eastAsia="en-GB"/>
              </w:rPr>
              <w:t>Kronos_5BF1</w:t>
            </w:r>
          </w:p>
        </w:tc>
        <w:tc>
          <w:tcPr>
            <w:tcW w:w="3868" w:type="dxa"/>
          </w:tcPr>
          <w:p w14:paraId="3CC1C78E" w14:textId="77777777" w:rsidR="00D84E1B" w:rsidRPr="00AA73A2" w:rsidRDefault="00D84E1B" w:rsidP="0059790E">
            <w:pPr>
              <w:spacing w:before="400" w:beforeAutospacing="1" w:after="400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3A2">
              <w:rPr>
                <w:rFonts w:ascii="Times New Roman" w:eastAsia="Times New Roman" w:hAnsi="Times New Roman" w:cs="Times New Roman"/>
                <w:lang w:eastAsia="en-GB"/>
              </w:rPr>
              <w:t>AAGCGCGCCAACTCCGCCGC</w:t>
            </w:r>
          </w:p>
        </w:tc>
      </w:tr>
      <w:tr w:rsidR="00D84E1B" w:rsidRPr="00AA73A2" w14:paraId="56272BBB" w14:textId="77777777" w:rsidTr="0059790E">
        <w:trPr>
          <w:trHeight w:val="395"/>
        </w:trPr>
        <w:tc>
          <w:tcPr>
            <w:tcW w:w="1269" w:type="dxa"/>
            <w:vMerge/>
          </w:tcPr>
          <w:p w14:paraId="4165C6B4" w14:textId="77777777" w:rsidR="00D84E1B" w:rsidRPr="00AA73A2" w:rsidRDefault="00D84E1B" w:rsidP="0059790E">
            <w:pPr>
              <w:spacing w:before="400" w:beforeAutospacing="1" w:after="40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62" w:type="dxa"/>
          </w:tcPr>
          <w:p w14:paraId="7884D169" w14:textId="77777777" w:rsidR="00D84E1B" w:rsidRPr="00AA73A2" w:rsidRDefault="00D84E1B" w:rsidP="0059790E">
            <w:pPr>
              <w:spacing w:before="400" w:beforeAutospacing="1" w:after="400"/>
              <w:rPr>
                <w:rFonts w:ascii="Times New Roman" w:eastAsia="Times New Roman" w:hAnsi="Times New Roman" w:cs="Times New Roman"/>
                <w:color w:val="212121"/>
                <w:lang w:eastAsia="en-GB"/>
              </w:rPr>
            </w:pPr>
            <w:r w:rsidRPr="00AA73A2">
              <w:rPr>
                <w:rFonts w:ascii="Times New Roman" w:eastAsia="Times New Roman" w:hAnsi="Times New Roman" w:cs="Times New Roman"/>
                <w:lang w:eastAsia="en-GB"/>
              </w:rPr>
              <w:t>Kronos_5BR1</w:t>
            </w:r>
          </w:p>
        </w:tc>
        <w:tc>
          <w:tcPr>
            <w:tcW w:w="3868" w:type="dxa"/>
          </w:tcPr>
          <w:p w14:paraId="1A62AA2C" w14:textId="77777777" w:rsidR="00D84E1B" w:rsidRPr="00AA73A2" w:rsidRDefault="00D84E1B" w:rsidP="0059790E">
            <w:pPr>
              <w:spacing w:before="400" w:beforeAutospacing="1" w:after="400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3A2">
              <w:rPr>
                <w:rFonts w:ascii="Times New Roman" w:eastAsia="Times New Roman" w:hAnsi="Times New Roman" w:cs="Times New Roman"/>
                <w:lang w:eastAsia="en-GB"/>
              </w:rPr>
              <w:t>CGGTGGCGAGGTCGACGCGG</w:t>
            </w:r>
          </w:p>
        </w:tc>
      </w:tr>
      <w:tr w:rsidR="00D84E1B" w:rsidRPr="00AA73A2" w14:paraId="1C34A71C" w14:textId="77777777" w:rsidTr="0059790E">
        <w:trPr>
          <w:trHeight w:val="305"/>
        </w:trPr>
        <w:tc>
          <w:tcPr>
            <w:tcW w:w="1269" w:type="dxa"/>
            <w:vMerge/>
          </w:tcPr>
          <w:p w14:paraId="37C5854B" w14:textId="77777777" w:rsidR="00D84E1B" w:rsidRPr="00AA73A2" w:rsidRDefault="00D84E1B" w:rsidP="0059790E">
            <w:pPr>
              <w:spacing w:before="400" w:beforeAutospacing="1" w:after="40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62" w:type="dxa"/>
          </w:tcPr>
          <w:p w14:paraId="2F97585A" w14:textId="77777777" w:rsidR="00D84E1B" w:rsidRPr="00AA73A2" w:rsidRDefault="00D84E1B" w:rsidP="0059790E">
            <w:pPr>
              <w:spacing w:before="400" w:beforeAutospacing="1" w:after="400"/>
              <w:rPr>
                <w:rFonts w:ascii="Times New Roman" w:eastAsia="Times New Roman" w:hAnsi="Times New Roman" w:cs="Times New Roman"/>
                <w:color w:val="212121"/>
                <w:lang w:eastAsia="en-GB"/>
              </w:rPr>
            </w:pPr>
            <w:r w:rsidRPr="00AA73A2">
              <w:rPr>
                <w:rFonts w:ascii="Times New Roman" w:eastAsia="Times New Roman" w:hAnsi="Times New Roman" w:cs="Times New Roman"/>
                <w:lang w:eastAsia="en-GB"/>
              </w:rPr>
              <w:t>Kronos_5BF2</w:t>
            </w:r>
          </w:p>
        </w:tc>
        <w:tc>
          <w:tcPr>
            <w:tcW w:w="3868" w:type="dxa"/>
          </w:tcPr>
          <w:p w14:paraId="5C2540D2" w14:textId="77777777" w:rsidR="00D84E1B" w:rsidRPr="00AA73A2" w:rsidRDefault="00D84E1B" w:rsidP="0059790E">
            <w:pPr>
              <w:spacing w:before="400" w:beforeAutospacing="1" w:after="400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3A2">
              <w:rPr>
                <w:rFonts w:ascii="Times New Roman" w:eastAsia="Times New Roman" w:hAnsi="Times New Roman" w:cs="Times New Roman"/>
                <w:lang w:eastAsia="en-GB"/>
              </w:rPr>
              <w:t>CCTGCTTCGACAAGGCCAC</w:t>
            </w:r>
          </w:p>
        </w:tc>
      </w:tr>
      <w:tr w:rsidR="00D84E1B" w:rsidRPr="00AA73A2" w14:paraId="7A9671F4" w14:textId="77777777" w:rsidTr="0059790E">
        <w:trPr>
          <w:trHeight w:val="343"/>
        </w:trPr>
        <w:tc>
          <w:tcPr>
            <w:tcW w:w="1269" w:type="dxa"/>
            <w:vMerge/>
          </w:tcPr>
          <w:p w14:paraId="2AFBA973" w14:textId="77777777" w:rsidR="00D84E1B" w:rsidRPr="00AA73A2" w:rsidRDefault="00D84E1B" w:rsidP="0059790E">
            <w:pPr>
              <w:spacing w:before="400" w:beforeAutospacing="1" w:after="40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62" w:type="dxa"/>
          </w:tcPr>
          <w:p w14:paraId="13A0772C" w14:textId="77777777" w:rsidR="00D84E1B" w:rsidRPr="00AA73A2" w:rsidRDefault="00D84E1B" w:rsidP="0059790E">
            <w:pPr>
              <w:spacing w:before="400" w:beforeAutospacing="1" w:after="400"/>
              <w:rPr>
                <w:rFonts w:ascii="Times New Roman" w:eastAsia="Times New Roman" w:hAnsi="Times New Roman" w:cs="Times New Roman"/>
                <w:color w:val="212121"/>
                <w:lang w:eastAsia="en-GB"/>
              </w:rPr>
            </w:pPr>
            <w:r w:rsidRPr="00AA73A2">
              <w:rPr>
                <w:rFonts w:ascii="Times New Roman" w:eastAsia="Times New Roman" w:hAnsi="Times New Roman" w:cs="Times New Roman"/>
                <w:lang w:eastAsia="en-GB"/>
              </w:rPr>
              <w:t>Kronos_5BR2</w:t>
            </w:r>
          </w:p>
        </w:tc>
        <w:tc>
          <w:tcPr>
            <w:tcW w:w="3868" w:type="dxa"/>
          </w:tcPr>
          <w:p w14:paraId="0E089706" w14:textId="77777777" w:rsidR="00D84E1B" w:rsidRPr="00AA73A2" w:rsidRDefault="00D84E1B" w:rsidP="0059790E">
            <w:pPr>
              <w:spacing w:before="400" w:beforeAutospacing="1" w:after="400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3A2">
              <w:rPr>
                <w:rFonts w:ascii="Times New Roman" w:eastAsia="Times New Roman" w:hAnsi="Times New Roman" w:cs="Times New Roman"/>
                <w:lang w:eastAsia="en-GB"/>
              </w:rPr>
              <w:t>GAGGGACTTGGAGCGGCCGA</w:t>
            </w:r>
          </w:p>
        </w:tc>
      </w:tr>
      <w:tr w:rsidR="00D84E1B" w:rsidRPr="00AA73A2" w14:paraId="550A8E4C" w14:textId="77777777" w:rsidTr="0059790E">
        <w:trPr>
          <w:trHeight w:val="394"/>
        </w:trPr>
        <w:tc>
          <w:tcPr>
            <w:tcW w:w="1269" w:type="dxa"/>
            <w:vMerge w:val="restart"/>
          </w:tcPr>
          <w:p w14:paraId="789EA75B" w14:textId="77777777" w:rsidR="00D84E1B" w:rsidRPr="00AA73A2" w:rsidRDefault="00D84E1B" w:rsidP="0059790E">
            <w:pPr>
              <w:spacing w:before="400" w:beforeAutospacing="1" w:after="400"/>
              <w:rPr>
                <w:rFonts w:ascii="Times New Roman" w:eastAsia="Times New Roman" w:hAnsi="Times New Roman" w:cs="Times New Roman"/>
                <w:lang w:eastAsia="en-GB"/>
              </w:rPr>
            </w:pPr>
            <w:bookmarkStart w:id="0" w:name="_Hlk125973303"/>
            <w:r w:rsidRPr="00AA73A2">
              <w:rPr>
                <w:rFonts w:ascii="Times New Roman" w:eastAsia="Times New Roman" w:hAnsi="Times New Roman" w:cs="Times New Roman"/>
                <w:lang w:eastAsia="en-GB"/>
              </w:rPr>
              <w:t>Illumina NGS</w:t>
            </w:r>
          </w:p>
        </w:tc>
        <w:tc>
          <w:tcPr>
            <w:tcW w:w="1662" w:type="dxa"/>
          </w:tcPr>
          <w:p w14:paraId="798748DD" w14:textId="77777777" w:rsidR="00D84E1B" w:rsidRPr="00AA73A2" w:rsidRDefault="00D84E1B" w:rsidP="0059790E">
            <w:pPr>
              <w:spacing w:before="400" w:beforeAutospacing="1" w:after="400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3A2">
              <w:rPr>
                <w:rFonts w:ascii="Times New Roman" w:eastAsia="Times New Roman" w:hAnsi="Times New Roman" w:cs="Times New Roman"/>
                <w:lang w:eastAsia="en-GB"/>
              </w:rPr>
              <w:t>Kronos_5BF1</w:t>
            </w:r>
            <w:r w:rsidRPr="00AA73A2">
              <w:rPr>
                <w:rFonts w:ascii="Times New Roman" w:eastAsia="Times New Roman" w:hAnsi="Times New Roman" w:cs="Times New Roman"/>
                <w:lang w:eastAsia="en-GB"/>
              </w:rPr>
              <w:tab/>
              <w:t xml:space="preserve"> </w:t>
            </w:r>
          </w:p>
        </w:tc>
        <w:tc>
          <w:tcPr>
            <w:tcW w:w="3868" w:type="dxa"/>
          </w:tcPr>
          <w:p w14:paraId="56033B66" w14:textId="77777777" w:rsidR="00D84E1B" w:rsidRPr="00AA73A2" w:rsidRDefault="00D84E1B" w:rsidP="0059790E">
            <w:pPr>
              <w:spacing w:before="400" w:beforeAutospacing="1" w:after="400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3A2">
              <w:rPr>
                <w:rFonts w:ascii="Times New Roman" w:eastAsia="Times New Roman" w:hAnsi="Times New Roman" w:cs="Times New Roman"/>
                <w:lang w:eastAsia="en-GB"/>
              </w:rPr>
              <w:t>AAGCGCGCCAACTCCGCCGC</w:t>
            </w:r>
          </w:p>
        </w:tc>
      </w:tr>
      <w:tr w:rsidR="00D84E1B" w:rsidRPr="00AA73A2" w14:paraId="37A02BF2" w14:textId="77777777" w:rsidTr="0059790E">
        <w:trPr>
          <w:trHeight w:val="589"/>
        </w:trPr>
        <w:tc>
          <w:tcPr>
            <w:tcW w:w="1269" w:type="dxa"/>
            <w:vMerge/>
          </w:tcPr>
          <w:p w14:paraId="1101D613" w14:textId="77777777" w:rsidR="00D84E1B" w:rsidRPr="00AA73A2" w:rsidRDefault="00D84E1B" w:rsidP="0059790E">
            <w:pPr>
              <w:spacing w:before="400" w:beforeAutospacing="1" w:after="40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62" w:type="dxa"/>
          </w:tcPr>
          <w:p w14:paraId="0E7E4FED" w14:textId="77777777" w:rsidR="00D84E1B" w:rsidRPr="00AA73A2" w:rsidRDefault="00D84E1B" w:rsidP="0059790E">
            <w:pPr>
              <w:spacing w:before="400" w:beforeAutospacing="1" w:after="400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3A2">
              <w:rPr>
                <w:rFonts w:ascii="Times New Roman" w:eastAsia="Times New Roman" w:hAnsi="Times New Roman" w:cs="Times New Roman"/>
                <w:lang w:eastAsia="en-GB"/>
              </w:rPr>
              <w:t>Kronos_5BR1</w:t>
            </w:r>
          </w:p>
        </w:tc>
        <w:tc>
          <w:tcPr>
            <w:tcW w:w="3868" w:type="dxa"/>
          </w:tcPr>
          <w:p w14:paraId="1ECCF358" w14:textId="77777777" w:rsidR="00D84E1B" w:rsidRPr="00AA73A2" w:rsidRDefault="00D84E1B" w:rsidP="0059790E">
            <w:pPr>
              <w:spacing w:before="400" w:beforeAutospacing="1" w:after="400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3A2">
              <w:rPr>
                <w:rFonts w:ascii="Times New Roman" w:eastAsia="Times New Roman" w:hAnsi="Times New Roman" w:cs="Times New Roman"/>
                <w:lang w:eastAsia="en-GB"/>
              </w:rPr>
              <w:t>CGGTGGCGAGGTCGACGCGG</w:t>
            </w:r>
            <w:r w:rsidRPr="00AA73A2">
              <w:rPr>
                <w:rFonts w:ascii="Times New Roman" w:eastAsia="Times New Roman" w:hAnsi="Times New Roman" w:cs="Times New Roman"/>
                <w:lang w:eastAsia="en-GB"/>
              </w:rPr>
              <w:tab/>
            </w:r>
          </w:p>
        </w:tc>
      </w:tr>
      <w:tr w:rsidR="00D84E1B" w:rsidRPr="00AA73A2" w14:paraId="36FBA726" w14:textId="77777777" w:rsidTr="0059790E">
        <w:trPr>
          <w:trHeight w:val="485"/>
        </w:trPr>
        <w:tc>
          <w:tcPr>
            <w:tcW w:w="1269" w:type="dxa"/>
            <w:vMerge/>
          </w:tcPr>
          <w:p w14:paraId="16C2A681" w14:textId="77777777" w:rsidR="00D84E1B" w:rsidRPr="00AA73A2" w:rsidRDefault="00D84E1B" w:rsidP="0059790E">
            <w:pPr>
              <w:spacing w:before="400" w:beforeAutospacing="1" w:after="40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62" w:type="dxa"/>
          </w:tcPr>
          <w:p w14:paraId="447A5032" w14:textId="77777777" w:rsidR="00D84E1B" w:rsidRPr="00AA73A2" w:rsidRDefault="00D84E1B" w:rsidP="0059790E">
            <w:pPr>
              <w:spacing w:before="400" w:beforeAutospacing="1" w:after="400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3A2">
              <w:rPr>
                <w:rFonts w:ascii="Times New Roman" w:eastAsia="Times New Roman" w:hAnsi="Times New Roman" w:cs="Times New Roman"/>
                <w:lang w:eastAsia="en-GB"/>
              </w:rPr>
              <w:t xml:space="preserve">Kronos_5BF2 </w:t>
            </w:r>
            <w:r w:rsidRPr="00AA73A2">
              <w:rPr>
                <w:rFonts w:ascii="Times New Roman" w:eastAsia="Times New Roman" w:hAnsi="Times New Roman" w:cs="Times New Roman"/>
                <w:lang w:eastAsia="en-GB"/>
              </w:rPr>
              <w:tab/>
              <w:t xml:space="preserve"> </w:t>
            </w:r>
          </w:p>
        </w:tc>
        <w:tc>
          <w:tcPr>
            <w:tcW w:w="3868" w:type="dxa"/>
          </w:tcPr>
          <w:p w14:paraId="236363E2" w14:textId="77777777" w:rsidR="00D84E1B" w:rsidRPr="00AA73A2" w:rsidRDefault="00D84E1B" w:rsidP="0059790E">
            <w:pPr>
              <w:spacing w:before="400" w:beforeAutospacing="1" w:after="400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3A2">
              <w:rPr>
                <w:rFonts w:ascii="Times New Roman" w:eastAsia="Times New Roman" w:hAnsi="Times New Roman" w:cs="Times New Roman"/>
                <w:lang w:eastAsia="en-GB"/>
              </w:rPr>
              <w:t>CCTGCTTCGACAAGGCCAC</w:t>
            </w:r>
          </w:p>
        </w:tc>
      </w:tr>
      <w:tr w:rsidR="00D84E1B" w:rsidRPr="00AA73A2" w14:paraId="047C79F3" w14:textId="77777777" w:rsidTr="0059790E">
        <w:trPr>
          <w:trHeight w:val="536"/>
        </w:trPr>
        <w:tc>
          <w:tcPr>
            <w:tcW w:w="1269" w:type="dxa"/>
            <w:vMerge/>
          </w:tcPr>
          <w:p w14:paraId="6F4832AC" w14:textId="77777777" w:rsidR="00D84E1B" w:rsidRPr="00AA73A2" w:rsidRDefault="00D84E1B" w:rsidP="0059790E">
            <w:pPr>
              <w:spacing w:before="400" w:beforeAutospacing="1" w:after="40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62" w:type="dxa"/>
          </w:tcPr>
          <w:p w14:paraId="3FCCD078" w14:textId="77777777" w:rsidR="00D84E1B" w:rsidRPr="00AA73A2" w:rsidRDefault="00D84E1B" w:rsidP="0059790E">
            <w:pPr>
              <w:spacing w:before="400" w:beforeAutospacing="1" w:after="400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3A2">
              <w:rPr>
                <w:rFonts w:ascii="Times New Roman" w:eastAsia="Times New Roman" w:hAnsi="Times New Roman" w:cs="Times New Roman"/>
                <w:lang w:eastAsia="en-GB"/>
              </w:rPr>
              <w:t>Kronos_5BR2</w:t>
            </w:r>
          </w:p>
        </w:tc>
        <w:tc>
          <w:tcPr>
            <w:tcW w:w="3868" w:type="dxa"/>
          </w:tcPr>
          <w:p w14:paraId="2F66594C" w14:textId="77777777" w:rsidR="00D84E1B" w:rsidRPr="00AA73A2" w:rsidRDefault="00D84E1B" w:rsidP="0059790E">
            <w:pPr>
              <w:spacing w:before="400" w:beforeAutospacing="1" w:after="400"/>
              <w:rPr>
                <w:rFonts w:ascii="Times New Roman" w:eastAsia="Times New Roman" w:hAnsi="Times New Roman" w:cs="Times New Roman"/>
                <w:lang w:eastAsia="en-GB"/>
              </w:rPr>
            </w:pPr>
            <w:r w:rsidRPr="00AA73A2">
              <w:rPr>
                <w:rFonts w:ascii="Times New Roman" w:eastAsia="Times New Roman" w:hAnsi="Times New Roman" w:cs="Times New Roman"/>
                <w:lang w:eastAsia="en-GB"/>
              </w:rPr>
              <w:t>GAGGGACTTGGAGCGGCCGA</w:t>
            </w:r>
          </w:p>
        </w:tc>
      </w:tr>
      <w:bookmarkEnd w:id="0"/>
    </w:tbl>
    <w:p w14:paraId="365F21BD" w14:textId="77777777" w:rsidR="00D84E1B" w:rsidRPr="0059790E" w:rsidRDefault="00D84E1B" w:rsidP="00D84E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35F5B9D" w14:textId="77777777" w:rsidR="00D84E1B" w:rsidRPr="0059790E" w:rsidRDefault="00D84E1B" w:rsidP="00D84E1B">
      <w:pPr>
        <w:spacing w:after="0" w:line="240" w:lineRule="auto"/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  <w:lang w:eastAsia="en-GB"/>
        </w:rPr>
      </w:pPr>
    </w:p>
    <w:sectPr w:rsidR="00D84E1B" w:rsidRPr="005979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E1B"/>
    <w:rsid w:val="005E2600"/>
    <w:rsid w:val="00D84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9BBBC"/>
  <w15:chartTrackingRefBased/>
  <w15:docId w15:val="{7A27CB1B-AA0F-40CF-9AC9-12023665A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4E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4E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7</Characters>
  <Application>Microsoft Office Word</Application>
  <DocSecurity>0</DocSecurity>
  <Lines>3</Lines>
  <Paragraphs>1</Paragraphs>
  <ScaleCrop>false</ScaleCrop>
  <Company>Frontiers Media</Company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West</dc:creator>
  <cp:keywords/>
  <dc:description/>
  <cp:lastModifiedBy>Tim West</cp:lastModifiedBy>
  <cp:revision>1</cp:revision>
  <dcterms:created xsi:type="dcterms:W3CDTF">2023-04-27T09:06:00Z</dcterms:created>
  <dcterms:modified xsi:type="dcterms:W3CDTF">2023-04-27T09:07:00Z</dcterms:modified>
</cp:coreProperties>
</file>